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DC320" w14:textId="77777777" w:rsidR="00CD34C6" w:rsidRPr="00E275D4" w:rsidRDefault="00CD34C6" w:rsidP="00CD34C6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275D4">
        <w:rPr>
          <w:rFonts w:ascii="Times New Roman" w:hAnsi="Times New Roman" w:cs="Times New Roman"/>
          <w:sz w:val="24"/>
          <w:szCs w:val="24"/>
        </w:rPr>
        <w:t>S</w:t>
      </w:r>
      <w:proofErr w:type="gramStart"/>
      <w:r w:rsidRPr="00E275D4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>Table</w:t>
      </w:r>
      <w:proofErr w:type="gramEnd"/>
      <w:r w:rsidRPr="00E275D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E275D4">
        <w:rPr>
          <w:rFonts w:ascii="Times New Roman" w:hAnsi="Times New Roman" w:cs="Times New Roman"/>
          <w:sz w:val="24"/>
          <w:szCs w:val="24"/>
        </w:rPr>
        <w:t>ligonucleotid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66"/>
        <w:gridCol w:w="3624"/>
        <w:gridCol w:w="2410"/>
        <w:gridCol w:w="1071"/>
      </w:tblGrid>
      <w:tr w:rsidR="00CD34C6" w:rsidRPr="00870785" w14:paraId="18C03667" w14:textId="77777777" w:rsidTr="000C46AB">
        <w:tc>
          <w:tcPr>
            <w:tcW w:w="1366" w:type="dxa"/>
          </w:tcPr>
          <w:p w14:paraId="2213737A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449" w:type="dxa"/>
          </w:tcPr>
          <w:p w14:paraId="5F41C26B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2410" w:type="dxa"/>
          </w:tcPr>
          <w:p w14:paraId="78CC7E6D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 xml:space="preserve">Purpose </w:t>
            </w:r>
          </w:p>
          <w:p w14:paraId="581B0997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of the primers</w:t>
            </w:r>
          </w:p>
        </w:tc>
        <w:tc>
          <w:tcPr>
            <w:tcW w:w="1071" w:type="dxa"/>
          </w:tcPr>
          <w:p w14:paraId="204BD893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CR cycles</w:t>
            </w:r>
          </w:p>
        </w:tc>
      </w:tr>
      <w:tr w:rsidR="00CD34C6" w:rsidRPr="00870785" w14:paraId="13A3177B" w14:textId="77777777" w:rsidTr="000C46AB">
        <w:tc>
          <w:tcPr>
            <w:tcW w:w="1366" w:type="dxa"/>
          </w:tcPr>
          <w:p w14:paraId="20F3CD56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leptin_1F</w:t>
            </w:r>
          </w:p>
        </w:tc>
        <w:tc>
          <w:tcPr>
            <w:tcW w:w="3449" w:type="dxa"/>
          </w:tcPr>
          <w:p w14:paraId="44190D65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GGC CCC AGA AGC ACA TCC</w:t>
            </w:r>
          </w:p>
        </w:tc>
        <w:tc>
          <w:tcPr>
            <w:tcW w:w="2410" w:type="dxa"/>
            <w:vMerge w:val="restart"/>
          </w:tcPr>
          <w:p w14:paraId="1023BB87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proofErr w:type="spellStart"/>
            <w:r w:rsidRPr="00870785">
              <w:rPr>
                <w:rFonts w:ascii="Times New Roman" w:hAnsi="Times New Roman" w:cs="Times New Roman"/>
              </w:rPr>
              <w:t>pleptin</w:t>
            </w:r>
            <w:proofErr w:type="spellEnd"/>
            <w:r w:rsidRPr="00870785">
              <w:rPr>
                <w:rFonts w:ascii="Times New Roman" w:hAnsi="Times New Roman" w:cs="Times New Roman"/>
              </w:rPr>
              <w:t xml:space="preserve"> </w:t>
            </w:r>
          </w:p>
          <w:p w14:paraId="45DDE9BB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 xml:space="preserve">ORF amplification </w:t>
            </w:r>
          </w:p>
        </w:tc>
        <w:tc>
          <w:tcPr>
            <w:tcW w:w="1071" w:type="dxa"/>
            <w:vMerge w:val="restart"/>
          </w:tcPr>
          <w:p w14:paraId="6D5C93E8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32</w:t>
            </w:r>
          </w:p>
        </w:tc>
      </w:tr>
      <w:tr w:rsidR="00CD34C6" w:rsidRPr="00870785" w14:paraId="43875290" w14:textId="77777777" w:rsidTr="000C46AB">
        <w:tc>
          <w:tcPr>
            <w:tcW w:w="1366" w:type="dxa"/>
          </w:tcPr>
          <w:p w14:paraId="72C8883F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leptin_1R</w:t>
            </w:r>
          </w:p>
        </w:tc>
        <w:tc>
          <w:tcPr>
            <w:tcW w:w="3449" w:type="dxa"/>
          </w:tcPr>
          <w:p w14:paraId="121FCC6E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TCA GCA GCC AGG GCT GAG</w:t>
            </w:r>
          </w:p>
        </w:tc>
        <w:tc>
          <w:tcPr>
            <w:tcW w:w="2410" w:type="dxa"/>
            <w:vMerge/>
          </w:tcPr>
          <w:p w14:paraId="68F24F08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Merge/>
          </w:tcPr>
          <w:p w14:paraId="32CED327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</w:p>
        </w:tc>
      </w:tr>
      <w:tr w:rsidR="00CD34C6" w:rsidRPr="00870785" w14:paraId="396DCC29" w14:textId="77777777" w:rsidTr="000C46AB">
        <w:tc>
          <w:tcPr>
            <w:tcW w:w="1366" w:type="dxa"/>
          </w:tcPr>
          <w:p w14:paraId="39773E85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leptin_2F</w:t>
            </w:r>
          </w:p>
        </w:tc>
        <w:tc>
          <w:tcPr>
            <w:tcW w:w="3449" w:type="dxa"/>
          </w:tcPr>
          <w:p w14:paraId="2EA656D9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CTTTGGCCCTATCTGTCCTACGTTG</w:t>
            </w:r>
          </w:p>
        </w:tc>
        <w:tc>
          <w:tcPr>
            <w:tcW w:w="2410" w:type="dxa"/>
            <w:vMerge w:val="restart"/>
          </w:tcPr>
          <w:p w14:paraId="3E5E9734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proofErr w:type="spellStart"/>
            <w:r w:rsidRPr="00870785">
              <w:rPr>
                <w:rFonts w:ascii="Times New Roman" w:hAnsi="Times New Roman" w:cs="Times New Roman"/>
              </w:rPr>
              <w:t>pleptin</w:t>
            </w:r>
            <w:proofErr w:type="spellEnd"/>
            <w:r w:rsidRPr="00870785">
              <w:rPr>
                <w:rFonts w:ascii="Times New Roman" w:hAnsi="Times New Roman" w:cs="Times New Roman"/>
              </w:rPr>
              <w:t xml:space="preserve"> </w:t>
            </w:r>
          </w:p>
          <w:p w14:paraId="4DDB6D99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semi-quantitative PCR</w:t>
            </w:r>
          </w:p>
        </w:tc>
        <w:tc>
          <w:tcPr>
            <w:tcW w:w="1071" w:type="dxa"/>
            <w:vMerge w:val="restart"/>
          </w:tcPr>
          <w:p w14:paraId="760859E6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23</w:t>
            </w:r>
          </w:p>
        </w:tc>
      </w:tr>
      <w:tr w:rsidR="00CD34C6" w:rsidRPr="00870785" w14:paraId="5BABBCB9" w14:textId="77777777" w:rsidTr="000C46AB">
        <w:tc>
          <w:tcPr>
            <w:tcW w:w="1366" w:type="dxa"/>
          </w:tcPr>
          <w:p w14:paraId="443E0142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leptin_2R</w:t>
            </w:r>
          </w:p>
        </w:tc>
        <w:tc>
          <w:tcPr>
            <w:tcW w:w="3449" w:type="dxa"/>
          </w:tcPr>
          <w:p w14:paraId="19C31BF1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TCGCCAGGGTCTGGTCCATCT</w:t>
            </w:r>
          </w:p>
        </w:tc>
        <w:tc>
          <w:tcPr>
            <w:tcW w:w="2410" w:type="dxa"/>
            <w:vMerge/>
          </w:tcPr>
          <w:p w14:paraId="6D13B3A8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Merge/>
          </w:tcPr>
          <w:p w14:paraId="27E01C55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</w:p>
        </w:tc>
      </w:tr>
      <w:tr w:rsidR="00CD34C6" w:rsidRPr="00870785" w14:paraId="00EA8003" w14:textId="77777777" w:rsidTr="000C46AB">
        <w:tc>
          <w:tcPr>
            <w:tcW w:w="1366" w:type="dxa"/>
          </w:tcPr>
          <w:p w14:paraId="6673E8DC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GFP_F</w:t>
            </w:r>
          </w:p>
        </w:tc>
        <w:tc>
          <w:tcPr>
            <w:tcW w:w="3449" w:type="dxa"/>
          </w:tcPr>
          <w:p w14:paraId="07B93018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ACCCTCGTGACCACCCTGACCT</w:t>
            </w:r>
          </w:p>
        </w:tc>
        <w:tc>
          <w:tcPr>
            <w:tcW w:w="2410" w:type="dxa"/>
            <w:vMerge w:val="restart"/>
          </w:tcPr>
          <w:p w14:paraId="6676B8F8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 xml:space="preserve">PCR to test </w:t>
            </w:r>
          </w:p>
          <w:p w14:paraId="73A30165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GFP expression</w:t>
            </w:r>
          </w:p>
        </w:tc>
        <w:tc>
          <w:tcPr>
            <w:tcW w:w="1071" w:type="dxa"/>
            <w:vMerge w:val="restart"/>
          </w:tcPr>
          <w:p w14:paraId="4F7970D5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20</w:t>
            </w:r>
          </w:p>
        </w:tc>
      </w:tr>
      <w:tr w:rsidR="00CD34C6" w:rsidRPr="00870785" w14:paraId="6A2A85A5" w14:textId="77777777" w:rsidTr="000C46AB">
        <w:tc>
          <w:tcPr>
            <w:tcW w:w="1366" w:type="dxa"/>
          </w:tcPr>
          <w:p w14:paraId="3F3DA465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GFP_R</w:t>
            </w:r>
          </w:p>
        </w:tc>
        <w:tc>
          <w:tcPr>
            <w:tcW w:w="3449" w:type="dxa"/>
          </w:tcPr>
          <w:p w14:paraId="3AD87E1A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TCTTGTAGTTGCCGTCGTCCTT</w:t>
            </w:r>
          </w:p>
        </w:tc>
        <w:tc>
          <w:tcPr>
            <w:tcW w:w="2410" w:type="dxa"/>
            <w:vMerge/>
          </w:tcPr>
          <w:p w14:paraId="1E6A6E5C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Merge/>
          </w:tcPr>
          <w:p w14:paraId="74187AC3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</w:p>
        </w:tc>
      </w:tr>
      <w:tr w:rsidR="00CD34C6" w:rsidRPr="00870785" w14:paraId="4CD36496" w14:textId="77777777" w:rsidTr="000C46AB">
        <w:tc>
          <w:tcPr>
            <w:tcW w:w="1366" w:type="dxa"/>
          </w:tcPr>
          <w:p w14:paraId="7C56000D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β-</w:t>
            </w:r>
            <w:proofErr w:type="spellStart"/>
            <w:r w:rsidRPr="00870785">
              <w:rPr>
                <w:rFonts w:ascii="Times New Roman" w:hAnsi="Times New Roman" w:cs="Times New Roman"/>
              </w:rPr>
              <w:t>actin_F</w:t>
            </w:r>
            <w:proofErr w:type="spellEnd"/>
          </w:p>
        </w:tc>
        <w:tc>
          <w:tcPr>
            <w:tcW w:w="3449" w:type="dxa"/>
          </w:tcPr>
          <w:p w14:paraId="0A4CEF42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ATCAGCAAGCAGGAGTACGACG</w:t>
            </w:r>
          </w:p>
        </w:tc>
        <w:tc>
          <w:tcPr>
            <w:tcW w:w="2410" w:type="dxa"/>
            <w:vMerge w:val="restart"/>
          </w:tcPr>
          <w:p w14:paraId="44836642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 xml:space="preserve">PCR to check pig β-actin </w:t>
            </w:r>
          </w:p>
          <w:p w14:paraId="7FF6BD0D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as internal reference</w:t>
            </w:r>
          </w:p>
        </w:tc>
        <w:tc>
          <w:tcPr>
            <w:tcW w:w="1071" w:type="dxa"/>
            <w:vMerge w:val="restart"/>
          </w:tcPr>
          <w:p w14:paraId="37BF9C13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20</w:t>
            </w:r>
          </w:p>
        </w:tc>
      </w:tr>
      <w:tr w:rsidR="00CD34C6" w:rsidRPr="00870785" w14:paraId="68EA95AE" w14:textId="77777777" w:rsidTr="000C46AB">
        <w:tc>
          <w:tcPr>
            <w:tcW w:w="1366" w:type="dxa"/>
          </w:tcPr>
          <w:p w14:paraId="64C6A69B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pβ-</w:t>
            </w:r>
            <w:proofErr w:type="spellStart"/>
            <w:r w:rsidRPr="00870785">
              <w:rPr>
                <w:rFonts w:ascii="Times New Roman" w:hAnsi="Times New Roman" w:cs="Times New Roman"/>
              </w:rPr>
              <w:t>actin_R</w:t>
            </w:r>
            <w:proofErr w:type="spellEnd"/>
          </w:p>
        </w:tc>
        <w:tc>
          <w:tcPr>
            <w:tcW w:w="3449" w:type="dxa"/>
          </w:tcPr>
          <w:p w14:paraId="33F27987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  <w:r w:rsidRPr="00870785">
              <w:rPr>
                <w:rFonts w:ascii="Times New Roman" w:hAnsi="Times New Roman" w:cs="Times New Roman"/>
              </w:rPr>
              <w:t>GCCATGCCAATCTCATCTCATTTT</w:t>
            </w:r>
          </w:p>
        </w:tc>
        <w:tc>
          <w:tcPr>
            <w:tcW w:w="2410" w:type="dxa"/>
            <w:vMerge/>
          </w:tcPr>
          <w:p w14:paraId="782CF520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Merge/>
          </w:tcPr>
          <w:p w14:paraId="6FC4B898" w14:textId="77777777" w:rsidR="00CD34C6" w:rsidRPr="00870785" w:rsidRDefault="00CD34C6" w:rsidP="000C46AB">
            <w:pPr>
              <w:rPr>
                <w:rFonts w:ascii="Times New Roman" w:hAnsi="Times New Roman" w:cs="Times New Roman"/>
              </w:rPr>
            </w:pPr>
          </w:p>
        </w:tc>
      </w:tr>
    </w:tbl>
    <w:p w14:paraId="0A7D14CC" w14:textId="77777777" w:rsidR="001627B3" w:rsidRDefault="00CD34C6"/>
    <w:sectPr w:rsidR="001627B3" w:rsidSect="002C65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4C6"/>
    <w:rsid w:val="000072AE"/>
    <w:rsid w:val="0005272C"/>
    <w:rsid w:val="00053C14"/>
    <w:rsid w:val="000615C8"/>
    <w:rsid w:val="00064385"/>
    <w:rsid w:val="00072B1C"/>
    <w:rsid w:val="0009370F"/>
    <w:rsid w:val="0009750A"/>
    <w:rsid w:val="000A2BC2"/>
    <w:rsid w:val="000E1E25"/>
    <w:rsid w:val="000E46F7"/>
    <w:rsid w:val="000E730D"/>
    <w:rsid w:val="000F2507"/>
    <w:rsid w:val="00107897"/>
    <w:rsid w:val="00116654"/>
    <w:rsid w:val="00141587"/>
    <w:rsid w:val="00163C13"/>
    <w:rsid w:val="00165457"/>
    <w:rsid w:val="00181DAE"/>
    <w:rsid w:val="001829BE"/>
    <w:rsid w:val="001907A1"/>
    <w:rsid w:val="001E4C10"/>
    <w:rsid w:val="00202546"/>
    <w:rsid w:val="00203154"/>
    <w:rsid w:val="002134E3"/>
    <w:rsid w:val="002270E5"/>
    <w:rsid w:val="0024371E"/>
    <w:rsid w:val="00266162"/>
    <w:rsid w:val="00266871"/>
    <w:rsid w:val="00266BEB"/>
    <w:rsid w:val="00270068"/>
    <w:rsid w:val="00273F9C"/>
    <w:rsid w:val="00275CAC"/>
    <w:rsid w:val="002765A4"/>
    <w:rsid w:val="00281D14"/>
    <w:rsid w:val="00283FA6"/>
    <w:rsid w:val="00295F8A"/>
    <w:rsid w:val="002B1B7D"/>
    <w:rsid w:val="002B7A22"/>
    <w:rsid w:val="002C6518"/>
    <w:rsid w:val="002D034B"/>
    <w:rsid w:val="002D0431"/>
    <w:rsid w:val="002D10C8"/>
    <w:rsid w:val="0030167B"/>
    <w:rsid w:val="00324014"/>
    <w:rsid w:val="0034758D"/>
    <w:rsid w:val="00393F10"/>
    <w:rsid w:val="003A2F6B"/>
    <w:rsid w:val="003E3341"/>
    <w:rsid w:val="003F4A26"/>
    <w:rsid w:val="00404FF7"/>
    <w:rsid w:val="004113D0"/>
    <w:rsid w:val="00422591"/>
    <w:rsid w:val="00431F30"/>
    <w:rsid w:val="0043278A"/>
    <w:rsid w:val="0043456F"/>
    <w:rsid w:val="00440DE7"/>
    <w:rsid w:val="0044542F"/>
    <w:rsid w:val="004469A9"/>
    <w:rsid w:val="00451CC7"/>
    <w:rsid w:val="00451EA9"/>
    <w:rsid w:val="00454FDB"/>
    <w:rsid w:val="00474206"/>
    <w:rsid w:val="00484682"/>
    <w:rsid w:val="00491A7E"/>
    <w:rsid w:val="00493ED5"/>
    <w:rsid w:val="004B1480"/>
    <w:rsid w:val="004C47BC"/>
    <w:rsid w:val="004E1E54"/>
    <w:rsid w:val="004F22E0"/>
    <w:rsid w:val="005378C1"/>
    <w:rsid w:val="005427DF"/>
    <w:rsid w:val="00552D3D"/>
    <w:rsid w:val="0056022D"/>
    <w:rsid w:val="00576059"/>
    <w:rsid w:val="005867CB"/>
    <w:rsid w:val="00591311"/>
    <w:rsid w:val="005A480B"/>
    <w:rsid w:val="005A7458"/>
    <w:rsid w:val="005B4930"/>
    <w:rsid w:val="005D6696"/>
    <w:rsid w:val="005E2E2F"/>
    <w:rsid w:val="005F10A1"/>
    <w:rsid w:val="00600F77"/>
    <w:rsid w:val="00603D32"/>
    <w:rsid w:val="00627DAD"/>
    <w:rsid w:val="00644DCB"/>
    <w:rsid w:val="00653023"/>
    <w:rsid w:val="006604EB"/>
    <w:rsid w:val="0067580D"/>
    <w:rsid w:val="006A3362"/>
    <w:rsid w:val="006C4B24"/>
    <w:rsid w:val="006C72C9"/>
    <w:rsid w:val="006D22BD"/>
    <w:rsid w:val="006E0D86"/>
    <w:rsid w:val="00703CF7"/>
    <w:rsid w:val="00733C13"/>
    <w:rsid w:val="00743955"/>
    <w:rsid w:val="00746EA7"/>
    <w:rsid w:val="007474C8"/>
    <w:rsid w:val="007526B0"/>
    <w:rsid w:val="00754979"/>
    <w:rsid w:val="00770406"/>
    <w:rsid w:val="00777052"/>
    <w:rsid w:val="007B6D4E"/>
    <w:rsid w:val="007F322C"/>
    <w:rsid w:val="007F490D"/>
    <w:rsid w:val="00803461"/>
    <w:rsid w:val="00814404"/>
    <w:rsid w:val="00821B86"/>
    <w:rsid w:val="00821F30"/>
    <w:rsid w:val="00824170"/>
    <w:rsid w:val="00826A14"/>
    <w:rsid w:val="00826DC3"/>
    <w:rsid w:val="008538F1"/>
    <w:rsid w:val="00867419"/>
    <w:rsid w:val="00867BE1"/>
    <w:rsid w:val="00871891"/>
    <w:rsid w:val="008747C5"/>
    <w:rsid w:val="008B169B"/>
    <w:rsid w:val="008B1A7B"/>
    <w:rsid w:val="008D5880"/>
    <w:rsid w:val="008D725D"/>
    <w:rsid w:val="008F5806"/>
    <w:rsid w:val="009030B4"/>
    <w:rsid w:val="00917E62"/>
    <w:rsid w:val="00930DAC"/>
    <w:rsid w:val="0095166A"/>
    <w:rsid w:val="009571C5"/>
    <w:rsid w:val="00984025"/>
    <w:rsid w:val="00990556"/>
    <w:rsid w:val="0099566C"/>
    <w:rsid w:val="00996750"/>
    <w:rsid w:val="009A34DD"/>
    <w:rsid w:val="009D2D2D"/>
    <w:rsid w:val="009D49D1"/>
    <w:rsid w:val="009F444A"/>
    <w:rsid w:val="00A12953"/>
    <w:rsid w:val="00A154E0"/>
    <w:rsid w:val="00A254C1"/>
    <w:rsid w:val="00A277D1"/>
    <w:rsid w:val="00A51A7C"/>
    <w:rsid w:val="00A534FF"/>
    <w:rsid w:val="00A61C19"/>
    <w:rsid w:val="00A749CA"/>
    <w:rsid w:val="00A9516E"/>
    <w:rsid w:val="00AB4455"/>
    <w:rsid w:val="00AB6088"/>
    <w:rsid w:val="00AE06F3"/>
    <w:rsid w:val="00AE2730"/>
    <w:rsid w:val="00AE3D0A"/>
    <w:rsid w:val="00B07D5E"/>
    <w:rsid w:val="00B10BFF"/>
    <w:rsid w:val="00B2208F"/>
    <w:rsid w:val="00B25F8E"/>
    <w:rsid w:val="00B33B16"/>
    <w:rsid w:val="00B52A81"/>
    <w:rsid w:val="00B5568E"/>
    <w:rsid w:val="00B60B4D"/>
    <w:rsid w:val="00BB070B"/>
    <w:rsid w:val="00BC4C8D"/>
    <w:rsid w:val="00BC61A4"/>
    <w:rsid w:val="00BE0C03"/>
    <w:rsid w:val="00C01750"/>
    <w:rsid w:val="00C1155B"/>
    <w:rsid w:val="00C13CD4"/>
    <w:rsid w:val="00C17AB9"/>
    <w:rsid w:val="00C211AA"/>
    <w:rsid w:val="00C432B7"/>
    <w:rsid w:val="00C77F87"/>
    <w:rsid w:val="00CA3A81"/>
    <w:rsid w:val="00CC035B"/>
    <w:rsid w:val="00CD34C6"/>
    <w:rsid w:val="00CD7634"/>
    <w:rsid w:val="00CE29DD"/>
    <w:rsid w:val="00CE4162"/>
    <w:rsid w:val="00CF187C"/>
    <w:rsid w:val="00D24746"/>
    <w:rsid w:val="00D328AD"/>
    <w:rsid w:val="00D46CD3"/>
    <w:rsid w:val="00D51853"/>
    <w:rsid w:val="00D560ED"/>
    <w:rsid w:val="00D562C8"/>
    <w:rsid w:val="00D74E41"/>
    <w:rsid w:val="00D91D70"/>
    <w:rsid w:val="00DA6C2E"/>
    <w:rsid w:val="00DD5991"/>
    <w:rsid w:val="00E026AC"/>
    <w:rsid w:val="00E26538"/>
    <w:rsid w:val="00E36434"/>
    <w:rsid w:val="00E375E4"/>
    <w:rsid w:val="00E66936"/>
    <w:rsid w:val="00E86096"/>
    <w:rsid w:val="00EF11AD"/>
    <w:rsid w:val="00F019AC"/>
    <w:rsid w:val="00F31F96"/>
    <w:rsid w:val="00F35DEE"/>
    <w:rsid w:val="00F4370C"/>
    <w:rsid w:val="00F56D1B"/>
    <w:rsid w:val="00F65049"/>
    <w:rsid w:val="00F961A7"/>
    <w:rsid w:val="00FA3441"/>
    <w:rsid w:val="00FB1A41"/>
    <w:rsid w:val="00FD742A"/>
    <w:rsid w:val="00FE098C"/>
    <w:rsid w:val="00FF3730"/>
    <w:rsid w:val="00FF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867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D34C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431F3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字符"/>
    <w:basedOn w:val="a0"/>
    <w:link w:val="a3"/>
    <w:uiPriority w:val="10"/>
    <w:rsid w:val="00431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5">
    <w:name w:val="Table Grid"/>
    <w:basedOn w:val="a1"/>
    <w:uiPriority w:val="39"/>
    <w:rsid w:val="00CD34C6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Macintosh Word</Application>
  <DocSecurity>0</DocSecurity>
  <Lines>3</Lines>
  <Paragraphs>1</Paragraphs>
  <ScaleCrop>false</ScaleCrop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1-19T12:47:00Z</dcterms:created>
  <dcterms:modified xsi:type="dcterms:W3CDTF">2018-01-19T12:47:00Z</dcterms:modified>
</cp:coreProperties>
</file>